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DCB" w:rsidRPr="00A47BBF" w:rsidRDefault="00F8060A" w:rsidP="00B9400A">
      <w:pPr>
        <w:spacing w:after="0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t>Additional file 1: Table S1</w:t>
      </w:r>
      <w:r w:rsidR="00607DCB" w:rsidRPr="00A47BBF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</w:t>
      </w:r>
      <w:proofErr w:type="spellStart"/>
      <w:r w:rsidR="00607DCB" w:rsidRPr="00A47BBF">
        <w:rPr>
          <w:rFonts w:ascii="Times New Roman" w:eastAsia="SimSun" w:hAnsi="Times New Roman" w:cs="Times New Roman"/>
          <w:kern w:val="2"/>
          <w:sz w:val="24"/>
          <w:szCs w:val="24"/>
        </w:rPr>
        <w:t>Clinicopathological</w:t>
      </w:r>
      <w:proofErr w:type="spellEnd"/>
      <w:r w:rsidR="00607DCB" w:rsidRPr="00A47BBF">
        <w:rPr>
          <w:rFonts w:ascii="Times New Roman" w:eastAsia="SimSun" w:hAnsi="Times New Roman" w:cs="Times New Roman"/>
          <w:kern w:val="2"/>
          <w:sz w:val="24"/>
          <w:szCs w:val="24"/>
        </w:rPr>
        <w:t xml:space="preserve"> characteristics and treatment outcomes of submucosal tumors of the esophagogastric junction originating from the muscularis propria layer treated by STER</w:t>
      </w:r>
    </w:p>
    <w:tbl>
      <w:tblPr>
        <w:tblW w:w="10170" w:type="dxa"/>
        <w:jc w:val="center"/>
        <w:tblInd w:w="-885" w:type="dxa"/>
        <w:tblLayout w:type="fixed"/>
        <w:tblLook w:val="04A0" w:firstRow="1" w:lastRow="0" w:firstColumn="1" w:lastColumn="0" w:noHBand="0" w:noVBand="1"/>
      </w:tblPr>
      <w:tblGrid>
        <w:gridCol w:w="1293"/>
        <w:gridCol w:w="1566"/>
        <w:gridCol w:w="915"/>
        <w:gridCol w:w="906"/>
        <w:gridCol w:w="1006"/>
        <w:gridCol w:w="722"/>
        <w:gridCol w:w="1257"/>
        <w:gridCol w:w="1291"/>
        <w:gridCol w:w="1214"/>
      </w:tblGrid>
      <w:tr w:rsidR="00607DCB" w:rsidRPr="00A47BBF" w:rsidTr="00B9400A">
        <w:trPr>
          <w:trHeight w:val="927"/>
          <w:jc w:val="center"/>
        </w:trPr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ase.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ex/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ge.y</w:t>
            </w:r>
            <w:proofErr w:type="spellEnd"/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umor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umor size(mm)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verage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n bloc resection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perating time (min)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verage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Full MP </w:t>
            </w:r>
            <w:proofErr w:type="spellStart"/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efect</w:t>
            </w: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mplication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athologic diagnosis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ollow-up time</w:t>
            </w:r>
          </w:p>
          <w:p w:rsidR="00607DCB" w:rsidRPr="00A47BBF" w:rsidRDefault="00607DCB" w:rsidP="00B9400A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mouth)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.M/3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15"/>
                <w:attr w:name="Month" w:val="11"/>
                <w:attr w:name="Day" w:val="11"/>
                <w:attr w:name="IsLunarDate" w:val="False"/>
                <w:attr w:name="IsROCDate" w:val="False"/>
              </w:smartTagPr>
              <w:r w:rsidRPr="00A47BBF">
                <w:rPr>
                  <w:rFonts w:ascii="Times New Roman" w:eastAsia="SimSun" w:hAnsi="Times New Roman" w:cs="Times New Roman"/>
                  <w:bCs/>
                  <w:sz w:val="24"/>
                  <w:szCs w:val="24"/>
                </w:rPr>
                <w:t>15/11/11</w:t>
              </w:r>
            </w:smartTag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（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hree SMTs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4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.F/54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.M/40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/ Pt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 Very low  malignant 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.F/65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62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/ Pp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pindle cell type </w:t>
            </w:r>
            <w:proofErr w:type="spellStart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umours</w:t>
            </w:r>
            <w:proofErr w:type="spellEnd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( Leiomyoma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5.M/69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.F/55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1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7.F/58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/25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（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wo SMTs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/ Pt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/</w:t>
            </w:r>
          </w:p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ip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.M/49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4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9.F/49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4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.F/53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E/ Pt 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1.M/65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chwann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.M/34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3.F/57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4.M/59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-Gastric lesser curvature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 Very low  malignant 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5.M/34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5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6.M/38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/ Pt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 Very low  malignant 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2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7.F/56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4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18.M/34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45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9.F/61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62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/ Pp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pindle cell type </w:t>
            </w:r>
            <w:proofErr w:type="spellStart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umours</w:t>
            </w:r>
            <w:proofErr w:type="spellEnd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( Leiomyoma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2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.F/56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E/ Pt 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1.M/62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chwann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2.F/51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3.M/69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4.F/58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5.M/51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4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6.F/47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4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7.M/33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8.M/57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-Gastric lesser curvature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 Very low  malignant 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9.M/59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pindle cell type </w:t>
            </w:r>
            <w:proofErr w:type="spellStart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tumours</w:t>
            </w:r>
            <w:proofErr w:type="spellEnd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( Leiomyoma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30.F/45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-Gastric lesser curvature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1.M/60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2.M/55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-Gastric lesser curvature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9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asal hemorrhage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3.F/56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/ Pt</w:t>
            </w:r>
          </w:p>
        </w:tc>
        <w:tc>
          <w:tcPr>
            <w:tcW w:w="1291" w:type="dxa"/>
            <w:vAlign w:val="center"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</w:t>
            </w:r>
            <w:proofErr w:type="spellEnd"/>
          </w:p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4.F/53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61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pindle cell type </w:t>
            </w:r>
            <w:proofErr w:type="spellStart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umours</w:t>
            </w:r>
            <w:proofErr w:type="spellEnd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( Leiomyoma)</w:t>
            </w:r>
          </w:p>
        </w:tc>
        <w:tc>
          <w:tcPr>
            <w:tcW w:w="1214" w:type="dxa"/>
            <w:vAlign w:val="center"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5.M/57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pindle cell type </w:t>
            </w:r>
            <w:proofErr w:type="spellStart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umours</w:t>
            </w:r>
            <w:proofErr w:type="spellEnd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( Leiomyoma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6.F/45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-Gastric lesser curvature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7.M/57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-Gastric lesser curvature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29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asal hemorrhage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38.F/58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8/8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（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wo SMTs</w:t>
            </w: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61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Spindle cell type </w:t>
            </w:r>
            <w:proofErr w:type="spellStart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umours</w:t>
            </w:r>
            <w:proofErr w:type="spellEnd"/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( Leiomyoma)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9.M/55</w:t>
            </w:r>
          </w:p>
        </w:tc>
        <w:tc>
          <w:tcPr>
            <w:tcW w:w="156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sophago-Cardia</w:t>
            </w:r>
          </w:p>
        </w:tc>
        <w:tc>
          <w:tcPr>
            <w:tcW w:w="91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722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214" w:type="dxa"/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607DCB" w:rsidRPr="00A47BBF" w:rsidTr="00B9400A">
        <w:trPr>
          <w:jc w:val="center"/>
        </w:trPr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0.M/3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rdia -Gastric fundu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7DCB" w:rsidRPr="00A47BBF" w:rsidRDefault="00607DCB" w:rsidP="00B9400A">
            <w:pPr>
              <w:autoSpaceDE w:val="0"/>
              <w:autoSpaceDN w:val="0"/>
              <w:spacing w:after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47BB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</w:t>
            </w:r>
          </w:p>
        </w:tc>
      </w:tr>
    </w:tbl>
    <w:p w:rsidR="00607DCB" w:rsidRPr="00A47BBF" w:rsidRDefault="00607DCB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proofErr w:type="gramStart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  <w:t>a</w:t>
      </w:r>
      <w:proofErr w:type="gramEnd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  <w:t xml:space="preserve"> </w:t>
      </w:r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Full muscularis propria was resected for tumors involving the deep muscularis propria</w:t>
      </w:r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；</w:t>
      </w:r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SE subcutaneous emphysema, ME mediastinal emphysema, Pt pneumothorax, Pp pneumoperitoneum.</w:t>
      </w:r>
    </w:p>
    <w:p w:rsidR="00607DCB" w:rsidRPr="00A47BBF" w:rsidRDefault="00607DCB" w:rsidP="00B9400A">
      <w:pPr>
        <w:widowControl w:val="0"/>
        <w:autoSpaceDE w:val="0"/>
        <w:autoSpaceDN w:val="0"/>
        <w:spacing w:after="0"/>
        <w:rPr>
          <w:rFonts w:ascii="Times New Roman" w:eastAsiaTheme="minorEastAsia" w:hAnsi="Times New Roman" w:cs="Times New Roman"/>
          <w:sz w:val="24"/>
          <w:szCs w:val="24"/>
        </w:rPr>
      </w:pPr>
    </w:p>
    <w:p w:rsidR="00B9400A" w:rsidRPr="00A47BBF" w:rsidRDefault="00B9400A" w:rsidP="00B9400A">
      <w:pPr>
        <w:rPr>
          <w:rFonts w:ascii="Times New Roman" w:hAnsi="Times New Roman" w:cs="Times New Roman"/>
          <w:sz w:val="24"/>
          <w:szCs w:val="24"/>
        </w:rPr>
        <w:sectPr w:rsidR="00B9400A" w:rsidRPr="00A47BBF" w:rsidSect="00B9400A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B9400A" w:rsidRPr="00A47BBF" w:rsidRDefault="00F8060A" w:rsidP="00B9400A">
      <w:pPr>
        <w:autoSpaceDE w:val="0"/>
        <w:autoSpaceDN w:val="0"/>
        <w:spacing w:after="0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lastRenderedPageBreak/>
        <w:t>Additional file 1: Table S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t>2</w:t>
      </w:r>
      <w:r w:rsidR="00B9400A" w:rsidRPr="00A47B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>Clinicopathological</w:t>
      </w:r>
      <w:proofErr w:type="spellEnd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 xml:space="preserve"> characteristics and treatment outcomes of submucosal tumors of the </w:t>
      </w:r>
      <w:proofErr w:type="spellStart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>esophagogastric</w:t>
      </w:r>
      <w:proofErr w:type="spellEnd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 xml:space="preserve"> junction originating from the </w:t>
      </w:r>
      <w:proofErr w:type="spellStart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>muscularis</w:t>
      </w:r>
      <w:proofErr w:type="spellEnd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>propria</w:t>
      </w:r>
      <w:proofErr w:type="spellEnd"/>
      <w:r w:rsidR="00B9400A" w:rsidRPr="00A47BBF">
        <w:rPr>
          <w:rFonts w:ascii="Times New Roman" w:eastAsia="SimSun" w:hAnsi="Times New Roman" w:cs="Times New Roman"/>
          <w:bCs/>
          <w:sz w:val="24"/>
          <w:szCs w:val="24"/>
        </w:rPr>
        <w:t xml:space="preserve"> layer treated by ESE</w:t>
      </w:r>
    </w:p>
    <w:tbl>
      <w:tblPr>
        <w:tblStyle w:val="TableGrid"/>
        <w:tblpPr w:leftFromText="180" w:rightFromText="180" w:vertAnchor="page" w:horzAnchor="margin" w:tblpXSpec="center" w:tblpY="2931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1229"/>
        <w:gridCol w:w="1236"/>
        <w:gridCol w:w="906"/>
        <w:gridCol w:w="1236"/>
        <w:gridCol w:w="676"/>
        <w:gridCol w:w="1416"/>
        <w:gridCol w:w="1510"/>
        <w:gridCol w:w="1129"/>
      </w:tblGrid>
      <w:tr w:rsidR="00B9400A" w:rsidRPr="00A47BBF" w:rsidTr="00B9400A">
        <w:tc>
          <w:tcPr>
            <w:tcW w:w="10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Case</w:t>
            </w:r>
          </w:p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Sex/</w:t>
            </w:r>
            <w:proofErr w:type="spellStart"/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Age.y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Tumor</w:t>
            </w:r>
          </w:p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 xml:space="preserve">Location 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Tumor</w:t>
            </w:r>
          </w:p>
          <w:p w:rsidR="00B9400A" w:rsidRPr="00A47BBF" w:rsidRDefault="00B9400A" w:rsidP="00B9400A">
            <w:pPr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</w:p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 xml:space="preserve">(mm)average  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En bloc resection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ind w:left="361" w:hangingChars="150" w:hanging="361"/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Operation time</w:t>
            </w:r>
          </w:p>
          <w:p w:rsidR="00B9400A" w:rsidRPr="00A47BBF" w:rsidRDefault="00B9400A" w:rsidP="00B9400A">
            <w:pPr>
              <w:ind w:left="361" w:hangingChars="150" w:hanging="361"/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(min)average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 xml:space="preserve">Full MP </w:t>
            </w:r>
            <w:proofErr w:type="spellStart"/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defec</w:t>
            </w:r>
            <w:r w:rsidRPr="00A47BBF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Complication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Pathologica</w:t>
            </w:r>
            <w:proofErr w:type="spellEnd"/>
            <w:r w:rsidRPr="00A47BBF">
              <w:rPr>
                <w:rFonts w:ascii="Times New Roman" w:hAnsi="Times New Roman"/>
                <w:b/>
                <w:sz w:val="24"/>
                <w:szCs w:val="24"/>
              </w:rPr>
              <w:t xml:space="preserve"> diagnosis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00A" w:rsidRPr="00A47BBF" w:rsidRDefault="00B9400A" w:rsidP="00B9400A">
            <w:pPr>
              <w:ind w:left="361" w:hangingChars="150" w:hanging="361"/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Follow-up time</w:t>
            </w:r>
          </w:p>
          <w:p w:rsidR="00B9400A" w:rsidRPr="00A47BBF" w:rsidRDefault="00B9400A" w:rsidP="00B9400A">
            <w:pPr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/>
                <w:sz w:val="24"/>
                <w:szCs w:val="24"/>
              </w:rPr>
              <w:t>(month)</w:t>
            </w:r>
          </w:p>
        </w:tc>
      </w:tr>
      <w:tr w:rsidR="00B9400A" w:rsidRPr="00A47BBF" w:rsidTr="00B9400A"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.F/4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Leiomyoma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.F/42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Leiomyoma 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.F/48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Hemorrhage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Leiomyoma 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.M/58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Fever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.M/43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Esophagus-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SE/PT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.F/48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7.M/53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(intermediate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.F/58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6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9.F/66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10.F/6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1.F/51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5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(intermediate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.F/56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3.M/50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Cardiac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7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Schwannoma 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4.F/55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1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5.F/53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6.M/56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7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7.F/76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5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.F/44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Esophagus-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2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9.F/54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0.M/2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Cardiac-gastric </w:t>
            </w: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2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8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21.F/50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2.F/52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Esophagus-cardia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3.F/53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4.M/5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8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5.M/5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(intermediate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6.M/54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(intermediate malignant)</w:t>
            </w:r>
          </w:p>
        </w:tc>
        <w:tc>
          <w:tcPr>
            <w:tcW w:w="1129" w:type="dxa"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7.M/52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Cardiac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7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Schwannoma 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8.F/5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6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9.F/44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Leiomyoma 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0.F/68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B9400A" w:rsidRPr="00A47BBF" w:rsidTr="00B9400A">
        <w:trPr>
          <w:trHeight w:val="636"/>
        </w:trPr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1.M/58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7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32.M/45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Esophagus-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SE/PT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3.F/46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4.F/50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Hemorrhage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Leiomyoma 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5.F/53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1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6.F/65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7.F/52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8.F/50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Esophagus-cardia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9.F/50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5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(intermediate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0.F/5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1.M/5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8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2.M/58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</w:t>
            </w:r>
          </w:p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(intermediate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3.F/46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Esophagu</w:t>
            </w: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s-cardia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20 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44.F/51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5.F/47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3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Leiomyoma 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6.F/74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65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7.F/50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8.M/31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8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B9400A" w:rsidRPr="00A47BBF" w:rsidTr="00B9400A">
        <w:tc>
          <w:tcPr>
            <w:tcW w:w="1012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49.F/55</w:t>
            </w:r>
          </w:p>
        </w:tc>
        <w:tc>
          <w:tcPr>
            <w:tcW w:w="12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90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67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10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leiomyoma</w:t>
            </w:r>
          </w:p>
        </w:tc>
        <w:tc>
          <w:tcPr>
            <w:tcW w:w="1129" w:type="dxa"/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 w:rsidR="00B9400A" w:rsidRPr="00A47BBF" w:rsidTr="00B9400A"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50.M/6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Cardiac-gastric fund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 xml:space="preserve">Fever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GIST(low malignant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9400A" w:rsidRPr="00A47BBF" w:rsidRDefault="00B9400A" w:rsidP="00B9400A">
            <w:pPr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BBF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</w:tbl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  <w:bookmarkStart w:id="1" w:name="OLE_LINK1"/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</w:pPr>
    </w:p>
    <w:p w:rsidR="00B9400A" w:rsidRPr="00A47BBF" w:rsidRDefault="00B9400A" w:rsidP="00B9400A">
      <w:pPr>
        <w:widowControl w:val="0"/>
        <w:autoSpaceDE w:val="0"/>
        <w:autoSpaceDN w:val="0"/>
        <w:spacing w:after="0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proofErr w:type="gramStart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  <w:t>a</w:t>
      </w:r>
      <w:proofErr w:type="gramEnd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  <w:t xml:space="preserve"> </w:t>
      </w:r>
      <w:bookmarkEnd w:id="1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Full </w:t>
      </w:r>
      <w:proofErr w:type="spellStart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muscularis</w:t>
      </w:r>
      <w:proofErr w:type="spellEnd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</w:t>
      </w:r>
      <w:proofErr w:type="spellStart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propria</w:t>
      </w:r>
      <w:proofErr w:type="spellEnd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was resected for tumors involving the deep </w:t>
      </w:r>
      <w:proofErr w:type="spellStart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muscularis</w:t>
      </w:r>
      <w:proofErr w:type="spellEnd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</w:t>
      </w:r>
      <w:proofErr w:type="spellStart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propria</w:t>
      </w:r>
      <w:proofErr w:type="spellEnd"/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；</w:t>
      </w:r>
      <w:r w:rsidRPr="00A47BBF">
        <w:rPr>
          <w:rFonts w:ascii="Times New Roman" w:eastAsia="SimSun" w:hAnsi="Times New Roman" w:cs="Times New Roman"/>
          <w:bCs/>
          <w:kern w:val="2"/>
          <w:sz w:val="24"/>
          <w:szCs w:val="24"/>
        </w:rPr>
        <w:t>SE subcutaneous emphysema, ME mediastinal emphysema, Pt pneumothorax, Pp pneumoperitoneum.</w:t>
      </w:r>
    </w:p>
    <w:p w:rsidR="00B9400A" w:rsidRPr="00A47BBF" w:rsidRDefault="00B9400A" w:rsidP="00B9400A">
      <w:pPr>
        <w:rPr>
          <w:rFonts w:ascii="Times New Roman" w:hAnsi="Times New Roman" w:cs="Times New Roman"/>
          <w:sz w:val="24"/>
          <w:szCs w:val="24"/>
        </w:rPr>
      </w:pPr>
    </w:p>
    <w:p w:rsidR="004358AB" w:rsidRPr="00A47BBF" w:rsidRDefault="004358AB" w:rsidP="00B9400A">
      <w:pPr>
        <w:rPr>
          <w:rFonts w:ascii="Times New Roman" w:hAnsi="Times New Roman" w:cs="Times New Roman"/>
          <w:sz w:val="24"/>
          <w:szCs w:val="24"/>
        </w:rPr>
      </w:pPr>
    </w:p>
    <w:p w:rsidR="00B9400A" w:rsidRPr="00A47BBF" w:rsidRDefault="00B9400A" w:rsidP="00B9400A">
      <w:pPr>
        <w:rPr>
          <w:rFonts w:ascii="Times New Roman" w:hAnsi="Times New Roman" w:cs="Times New Roman"/>
          <w:sz w:val="24"/>
          <w:szCs w:val="24"/>
        </w:rPr>
      </w:pPr>
    </w:p>
    <w:sectPr w:rsidR="00B9400A" w:rsidRPr="00A47BBF" w:rsidSect="00B9400A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4A9" w:rsidRDefault="00E074A9" w:rsidP="00607DCB">
      <w:pPr>
        <w:spacing w:after="0"/>
      </w:pPr>
      <w:r>
        <w:separator/>
      </w:r>
    </w:p>
  </w:endnote>
  <w:endnote w:type="continuationSeparator" w:id="0">
    <w:p w:rsidR="00E074A9" w:rsidRDefault="00E074A9" w:rsidP="00607D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4A9" w:rsidRDefault="00E074A9" w:rsidP="00607DCB">
      <w:pPr>
        <w:spacing w:after="0"/>
      </w:pPr>
      <w:r>
        <w:separator/>
      </w:r>
    </w:p>
  </w:footnote>
  <w:footnote w:type="continuationSeparator" w:id="0">
    <w:p w:rsidR="00E074A9" w:rsidRDefault="00E074A9" w:rsidP="00607D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2"/>
  </w:docVars>
  <w:rsids>
    <w:rsidRoot w:val="00D31D50"/>
    <w:rsid w:val="001A5E64"/>
    <w:rsid w:val="00266885"/>
    <w:rsid w:val="0027260F"/>
    <w:rsid w:val="00323B43"/>
    <w:rsid w:val="00386A4A"/>
    <w:rsid w:val="003D37D8"/>
    <w:rsid w:val="00426133"/>
    <w:rsid w:val="004358AB"/>
    <w:rsid w:val="00607DCB"/>
    <w:rsid w:val="00637606"/>
    <w:rsid w:val="006901C2"/>
    <w:rsid w:val="007951E3"/>
    <w:rsid w:val="008B7726"/>
    <w:rsid w:val="00A1439B"/>
    <w:rsid w:val="00A47BBF"/>
    <w:rsid w:val="00A675B9"/>
    <w:rsid w:val="00B0292D"/>
    <w:rsid w:val="00B9400A"/>
    <w:rsid w:val="00BB1702"/>
    <w:rsid w:val="00D31D50"/>
    <w:rsid w:val="00E074A9"/>
    <w:rsid w:val="00F8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7DC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07DC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07DC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07DCB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99"/>
    <w:rsid w:val="00B9400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64</Words>
  <Characters>5928</Characters>
  <Application>Microsoft Office Word</Application>
  <DocSecurity>0</DocSecurity>
  <Lines>1482</Lines>
  <Paragraphs>1013</Paragraphs>
  <ScaleCrop>false</ScaleCrop>
  <Company/>
  <LinksUpToDate>false</LinksUpToDate>
  <CharactersWithSpaces>6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S3G_Reference_Citation_Sequence</cp:lastModifiedBy>
  <cp:revision>11</cp:revision>
  <dcterms:created xsi:type="dcterms:W3CDTF">2008-09-11T17:20:00Z</dcterms:created>
  <dcterms:modified xsi:type="dcterms:W3CDTF">2019-11-02T15:44:00Z</dcterms:modified>
</cp:coreProperties>
</file>